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  <w:bookmarkStart w:id="0" w:name="_Hlk155168207"/>
      <w:bookmarkStart w:id="1" w:name="_Hlk155168207"/>
      <w:bookmarkEnd w:id="1"/>
    </w:p>
    <w:p>
      <w:pPr>
        <w:pStyle w:val="Normal"/>
        <w:rPr>
          <w:lang w:val="en-GB"/>
        </w:rPr>
      </w:pPr>
      <w:r>
        <w:rPr>
          <w:lang w:val="en-GB"/>
        </w:rPr>
        <w:t>Supplementary Table 1. Physical activity (PA) and physical training (PT) before and three and twelve months after oesophagostom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8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276"/>
        <w:gridCol w:w="1134"/>
        <w:gridCol w:w="1134"/>
        <w:gridCol w:w="1275"/>
        <w:gridCol w:w="1418"/>
        <w:gridCol w:w="992"/>
        <w:gridCol w:w="1276"/>
        <w:gridCol w:w="1276"/>
        <w:gridCol w:w="850"/>
      </w:tblGrid>
      <w:tr>
        <w:trPr>
          <w:trHeight w:val="224" w:hRule="atLeast"/>
        </w:trPr>
        <w:tc>
          <w:tcPr>
            <w:tcW w:w="3227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reoperatively</w:t>
            </w:r>
          </w:p>
        </w:tc>
        <w:tc>
          <w:tcPr>
            <w:tcW w:w="3685" w:type="dxa"/>
            <w:gridSpan w:val="3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ree months</w:t>
            </w:r>
          </w:p>
        </w:tc>
        <w:tc>
          <w:tcPr>
            <w:tcW w:w="3402" w:type="dxa"/>
            <w:gridSpan w:val="3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welve months</w:t>
            </w:r>
          </w:p>
        </w:tc>
      </w:tr>
      <w:tr>
        <w:trPr>
          <w:trHeight w:val="686" w:hRule="atLeast"/>
        </w:trPr>
        <w:tc>
          <w:tcPr>
            <w:tcW w:w="3227" w:type="dxa"/>
            <w:gridSpan w:val="2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V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5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4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V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36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30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V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3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=29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686" w:hRule="atLeast"/>
        </w:trPr>
        <w:tc>
          <w:tcPr>
            <w:tcW w:w="322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ysical activity, min/ week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8 (291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2 (230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15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63 (196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4 (204)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84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2 (261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2 (444)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245</w:t>
            </w:r>
          </w:p>
        </w:tc>
      </w:tr>
      <w:tr>
        <w:trPr>
          <w:trHeight w:val="686" w:hRule="atLeast"/>
        </w:trPr>
        <w:tc>
          <w:tcPr>
            <w:tcW w:w="322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ysical training, min/week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 (109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 (98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0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 (71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6 (55)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94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 (93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1 (149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079</w:t>
            </w:r>
          </w:p>
        </w:tc>
      </w:tr>
      <w:tr>
        <w:trPr>
          <w:trHeight w:val="224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Physical activity level, 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1 (3%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02</w:t>
            </w:r>
          </w:p>
        </w:tc>
      </w:tr>
      <w:tr>
        <w:trPr>
          <w:trHeight w:val="11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4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7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7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1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16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18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11%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 (10%) 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1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28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 (24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 (19%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47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24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0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1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 (44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47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 (61%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 (27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52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48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1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(6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2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7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9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7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1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6%)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 (4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 (3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 (12%)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(21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119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3227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&gt;150 min/w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 (6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 (4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 (81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 (5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1 (75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 (71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6</w:t>
            </w:r>
          </w:p>
        </w:tc>
      </w:tr>
      <w:tr>
        <w:trPr>
          <w:trHeight w:val="224" w:hRule="atLeast"/>
        </w:trPr>
        <w:tc>
          <w:tcPr>
            <w:tcW w:w="3227" w:type="dxa"/>
            <w:gridSpan w:val="2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hysical function, DRI 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8 (0;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.6 (0;5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.1 (0;7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.6 (0;5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.1 (0;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.9 (0;6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01</w:t>
            </w:r>
          </w:p>
        </w:tc>
      </w:tr>
      <w:tr>
        <w:trPr>
          <w:trHeight w:val="224" w:hRule="atLeast"/>
        </w:trPr>
        <w:tc>
          <w:tcPr>
            <w:tcW w:w="2093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RI, disability lev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o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8</w:t>
            </w:r>
          </w:p>
        </w:tc>
      </w:tr>
      <w:tr>
        <w:trPr>
          <w:trHeight w:val="224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il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Moderat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2093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eriou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Intervention group IV, Disability: No (0-1), Some (2-10), Mild (10-30), Moderate (31-65), Serious (66-100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56" w:before="0" w:after="160"/>
        <w:rPr/>
      </w:pPr>
      <w:bookmarkStart w:id="2" w:name="_Hlk155168207"/>
      <w:bookmarkEnd w:id="2"/>
      <w:r>
        <w:rPr/>
        <w:t xml:space="preserve">Supplementary Table 2. Comparison of health-related quality of life between the study and control group, for the EORTC QLQ-OG25 </w:t>
      </w:r>
    </w:p>
    <w:tbl>
      <w:tblPr>
        <w:tblW w:w="10770" w:type="dxa"/>
        <w:jc w:val="center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1693"/>
        <w:gridCol w:w="711"/>
        <w:gridCol w:w="708"/>
        <w:gridCol w:w="567"/>
        <w:gridCol w:w="709"/>
        <w:gridCol w:w="712"/>
        <w:gridCol w:w="706"/>
        <w:gridCol w:w="850"/>
        <w:gridCol w:w="709"/>
        <w:gridCol w:w="712"/>
        <w:gridCol w:w="709"/>
        <w:gridCol w:w="709"/>
        <w:gridCol w:w="567"/>
        <w:gridCol w:w="708"/>
      </w:tblGrid>
      <w:tr>
        <w:trPr>
          <w:tblHeader w:val="true"/>
          <w:trHeight w:val="442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1986" w:type="dxa"/>
            <w:gridSpan w:val="3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Inclusion</w:t>
            </w:r>
          </w:p>
        </w:tc>
        <w:tc>
          <w:tcPr>
            <w:tcW w:w="1421" w:type="dxa"/>
            <w:gridSpan w:val="2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3 months</w:t>
            </w:r>
          </w:p>
        </w:tc>
        <w:tc>
          <w:tcPr>
            <w:tcW w:w="2265" w:type="dxa"/>
            <w:gridSpan w:val="3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 xml:space="preserve">Change between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baseline and 3 months</w:t>
            </w:r>
          </w:p>
        </w:tc>
        <w:tc>
          <w:tcPr>
            <w:tcW w:w="1421" w:type="dxa"/>
            <w:gridSpan w:val="2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12 months</w:t>
            </w:r>
          </w:p>
        </w:tc>
        <w:tc>
          <w:tcPr>
            <w:tcW w:w="1276" w:type="dxa"/>
            <w:gridSpan w:val="2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Change between baseline and 12 months</w:t>
            </w:r>
          </w:p>
        </w:tc>
        <w:tc>
          <w:tcPr>
            <w:tcW w:w="708" w:type="dxa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</w:r>
          </w:p>
        </w:tc>
      </w:tr>
      <w:tr>
        <w:trPr>
          <w:tblHeader w:val="true"/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  <w:t>Variab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GB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IG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 (SD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CG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 (SD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3"/>
                <w:szCs w:val="13"/>
                <w:lang w:val="en-GB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 xml:space="preserve"> value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IG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 (SD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CG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 (SD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IG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Cs/>
                <w:sz w:val="13"/>
                <w:szCs w:val="13"/>
                <w:lang w:val="en-GB"/>
              </w:rPr>
            </w:pPr>
            <w:r>
              <w:rPr>
                <w:rFonts w:eastAsia="Arial" w:cs="Arial" w:ascii="Arial" w:hAnsi="Arial"/>
                <w:bCs/>
                <w:sz w:val="13"/>
                <w:szCs w:val="13"/>
                <w:lang w:val="en-GB"/>
              </w:rPr>
              <w:t xml:space="preserve">   </w:t>
            </w: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difference (SD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CG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difference (SD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3"/>
                <w:szCs w:val="13"/>
                <w:lang w:val="en-GB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 xml:space="preserve"> value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IG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 (SD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CG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 (SD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IG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 (SD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>CG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GB"/>
              </w:rPr>
              <w:t>mean (SD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3"/>
                <w:szCs w:val="13"/>
                <w:lang w:val="en-GB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  <w:lang w:val="en-GB"/>
              </w:rPr>
              <w:t xml:space="preserve"> value</w:t>
            </w:r>
          </w:p>
        </w:tc>
      </w:tr>
      <w:tr>
        <w:trPr>
          <w:trHeight w:val="467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EORTC QLQ-OG25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41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35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37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32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33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32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3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32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31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n=30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</w:r>
          </w:p>
        </w:tc>
      </w:tr>
      <w:tr>
        <w:trPr>
          <w:trHeight w:val="559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Body image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83.8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3.1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71.6 (29.7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08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77.5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31.5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75.3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32.2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-7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36.1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+3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30.2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27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76.5 (33.4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83.9 (29.0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-5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37.6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+10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36.3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13</w:t>
            </w:r>
          </w:p>
        </w:tc>
      </w:tr>
      <w:tr>
        <w:trPr>
          <w:trHeight w:val="450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Dysphagia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4. (24.1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5.2 (24.7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93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17.7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18.4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20.5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FF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21.7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-7.4 (20.9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-3.8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9.7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0.61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2.1 (19.8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6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12.9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-0.4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31.0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+5.2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4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0.48</w:t>
            </w:r>
          </w:p>
        </w:tc>
      </w:tr>
      <w:tr>
        <w:trPr>
          <w:trHeight w:val="481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 xml:space="preserve">Eating 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8.4 (28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31.6 (33.3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68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46.6 (26.2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43.5 (28.4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-22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21.2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-11.3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35.2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15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5.7 (25.7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2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23.8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-1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30.6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+5.1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36.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44</w:t>
            </w:r>
          </w:p>
        </w:tc>
      </w:tr>
      <w:tr>
        <w:trPr>
          <w:trHeight w:val="495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 xml:space="preserve">Reflux 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7.6 (20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0.0 (17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12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18.5 (19.6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19.3 (24.7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-2.0 (22.7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-8.8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27.1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0.31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0.6 (24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8.2 (30.9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-6.5.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31.5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-18.4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29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15</w:t>
            </w:r>
          </w:p>
        </w:tc>
      </w:tr>
      <w:tr>
        <w:trPr>
          <w:trHeight w:val="411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Odynophagia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18.5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5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18.1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5.4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.00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17.6 (20.4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20.3 (23.5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7.0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-1.6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24.4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89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17.2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2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11.5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1.9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-1.1 (28.3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+5.8 (30.3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42</w:t>
            </w:r>
          </w:p>
        </w:tc>
      </w:tr>
      <w:tr>
        <w:trPr>
          <w:trHeight w:val="369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Pain and discomfort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8.9 (27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5.2 (23.0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59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3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2.1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4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8.7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-5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35.3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-5.9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36.1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1.0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5.0 (20.6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7.6 (28.3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-4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32.8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-10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30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53</w:t>
            </w:r>
          </w:p>
        </w:tc>
      </w:tr>
      <w:tr>
        <w:trPr>
          <w:trHeight w:val="37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Anxiety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45.0 (22.9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45.2 (27.9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.00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45.5 (28.0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48.4 (29.1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+2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28.2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-1.0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30.2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0.73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40.2 (31.5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33.9 (29.0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+8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33.9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 xml:space="preserve">+11.5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35.4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75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Eating with others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9.3 (18.9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0.8 (26.9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92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8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24.3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3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29.2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-8.1 (25.0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-3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37.7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0.63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3.7 (26.1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8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21.5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-6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8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+4-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GB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GB"/>
              </w:rPr>
              <w:t>(27.3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17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  <w:t>Dry mouth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GB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1.6 (29.6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7.6 (26.6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0.52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33.3 (35.1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9.2 (25.0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-12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32.1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-3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34.2’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0.34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0.6 (23.2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25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(27.7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+2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29.7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+1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GB"/>
              </w:rPr>
              <w:t>(33.9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>
              <w:rPr>
                <w:rFonts w:cs="Arial" w:ascii="Arial" w:hAnsi="Arial"/>
                <w:sz w:val="15"/>
                <w:szCs w:val="15"/>
                <w:lang w:val="en-GB"/>
              </w:rPr>
              <w:t>1.0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Trouble with taste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3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8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35.2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7.9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1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3.3 (32.4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9.2 (30.2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.0 (55.6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5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41.6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67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17.6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1.0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12.6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0.1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16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45.4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19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40.4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4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Trouble with swallowing saliva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.1 (19.9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8.1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2.1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0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6.9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5.6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34.0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7.1 (28.6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 xml:space="preserve">-14.6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8.0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51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1.4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6.8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1.1 (31.6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 xml:space="preserve">-1.2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0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Choked when swallowing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9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5.1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1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3.1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6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0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7.7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2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7.1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2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8.5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8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7.07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43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6.6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2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8.5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3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0.7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3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1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3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Trouble with coughing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5.2 (25.3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5.3 (26.4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0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4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0.5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2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8.6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21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5.2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31.1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3.8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32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2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6.6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7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3.3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+8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1.0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6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1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6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 xml:space="preserve">Trouble talking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0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5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6.9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7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6.0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4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8.0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4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8.1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7.8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1.2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68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0.9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1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5.3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7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6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1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4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Weight loss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8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4.3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9.4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1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0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8.7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3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32.8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3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0.0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0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9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82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4.0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30.0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32.0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7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5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4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4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7</w:t>
            </w:r>
          </w:p>
        </w:tc>
      </w:tr>
      <w:tr>
        <w:trPr>
          <w:trHeight w:val="604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Hair loss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9.4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5.9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5.7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31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44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6.7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31.7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6.7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7.1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2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5.7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18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7.1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06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.5 (32.8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12.1       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6.8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9.8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23.3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 xml:space="preserve">(27.4) 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0.0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" w:ascii="Arial" w:hAnsi="Arial"/>
          <w:sz w:val="15"/>
          <w:szCs w:val="15"/>
          <w:lang w:val="en-US"/>
        </w:rPr>
        <w:t>EORTC QLQ-OG25: The European Organization for Research and Treatment of Cancer Quality of Life Questionnaire for o</w:t>
      </w:r>
      <w:r>
        <w:rPr>
          <w:rFonts w:cs="Arial" w:ascii="Arial" w:hAnsi="Arial"/>
          <w:color w:val="212121"/>
          <w:sz w:val="15"/>
          <w:szCs w:val="15"/>
          <w:shd w:fill="FFFFFF" w:val="clear"/>
          <w:lang w:val="en-US"/>
        </w:rPr>
        <w:t>esophageal-gastric cancer</w:t>
      </w:r>
      <w:r>
        <w:rPr>
          <w:rFonts w:cs="Arial" w:ascii="Arial" w:hAnsi="Arial"/>
          <w:sz w:val="15"/>
          <w:szCs w:val="15"/>
          <w:lang w:val="en-US"/>
        </w:rPr>
        <w:t>.</w:t>
      </w:r>
      <w:r>
        <w:rPr>
          <w:sz w:val="16"/>
          <w:szCs w:val="16"/>
          <w:lang w:val="en-US"/>
        </w:rPr>
        <w:t xml:space="preserve"> A high score for body image, the better function and a high score for the symptom scales represents a greater degree of problem. </w:t>
      </w:r>
    </w:p>
    <w:p>
      <w:pPr>
        <w:pStyle w:val="Normal"/>
        <w:spacing w:lineRule="auto" w:line="480" w:before="0" w:after="160"/>
        <w:rPr>
          <w:rFonts w:ascii="Arial" w:hAnsi="Arial" w:cs="Arial"/>
          <w:color w:val="000000"/>
          <w:sz w:val="15"/>
          <w:szCs w:val="15"/>
          <w:lang w:val="en-US"/>
        </w:rPr>
      </w:pPr>
      <w:r>
        <w:rPr>
          <w:rFonts w:cs="Arial" w:ascii="Arial" w:hAnsi="Arial"/>
          <w:color w:val="000000"/>
          <w:sz w:val="15"/>
          <w:szCs w:val="15"/>
          <w:lang w:val="en-US"/>
        </w:rPr>
        <w:t>+: an improvement between baseline and a follow-up within a group, - a worsening between baseline and a follow-up within a group.</w:t>
      </w:r>
    </w:p>
    <w:p>
      <w:pPr>
        <w:pStyle w:val="Normal"/>
        <w:rPr>
          <w:rFonts w:ascii="Arial" w:hAnsi="Arial" w:cs="Arial"/>
          <w:color w:val="000000"/>
          <w:sz w:val="15"/>
          <w:szCs w:val="15"/>
          <w:lang w:val="en-US"/>
        </w:rPr>
      </w:pPr>
      <w:r>
        <w:rPr>
          <w:rFonts w:cs="Arial" w:ascii="Arial" w:hAnsi="Arial"/>
          <w:color w:val="000000"/>
          <w:sz w:val="15"/>
          <w:szCs w:val="15"/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rPr/>
      </w:pPr>
      <w:r>
        <w:rPr>
          <w:rFonts w:cs="Arial" w:ascii="Arial" w:hAnsi="Arial"/>
          <w:bCs/>
          <w:sz w:val="22"/>
          <w:szCs w:val="22"/>
          <w:lang w:val="en-US"/>
        </w:rPr>
        <w:t>Supplementary Table 3. Comparison of health-related quality of life between the study and control group, for the EORTC</w:t>
      </w:r>
      <w:r>
        <w:rPr/>
        <w:t xml:space="preserve"> QLQ-C30 and EORTC QLQ-FA12 </w:t>
      </w:r>
    </w:p>
    <w:tbl>
      <w:tblPr>
        <w:tblW w:w="10770" w:type="dxa"/>
        <w:jc w:val="center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1693"/>
        <w:gridCol w:w="711"/>
        <w:gridCol w:w="708"/>
        <w:gridCol w:w="567"/>
        <w:gridCol w:w="709"/>
        <w:gridCol w:w="712"/>
        <w:gridCol w:w="706"/>
        <w:gridCol w:w="850"/>
        <w:gridCol w:w="709"/>
        <w:gridCol w:w="712"/>
        <w:gridCol w:w="709"/>
        <w:gridCol w:w="709"/>
        <w:gridCol w:w="567"/>
        <w:gridCol w:w="708"/>
      </w:tblGrid>
      <w:tr>
        <w:trPr>
          <w:tblHeader w:val="true"/>
          <w:trHeight w:val="442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</w:r>
          </w:p>
        </w:tc>
        <w:tc>
          <w:tcPr>
            <w:tcW w:w="1986" w:type="dxa"/>
            <w:gridSpan w:val="3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Inclusion</w:t>
            </w:r>
          </w:p>
        </w:tc>
        <w:tc>
          <w:tcPr>
            <w:tcW w:w="1421" w:type="dxa"/>
            <w:gridSpan w:val="2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  <w:t>3 months</w:t>
            </w:r>
          </w:p>
        </w:tc>
        <w:tc>
          <w:tcPr>
            <w:tcW w:w="2265" w:type="dxa"/>
            <w:gridSpan w:val="3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  <w:t xml:space="preserve">Change between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  <w:t>baseline and 3 months</w:t>
            </w:r>
          </w:p>
        </w:tc>
        <w:tc>
          <w:tcPr>
            <w:tcW w:w="1421" w:type="dxa"/>
            <w:gridSpan w:val="2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  <w:t>12 months</w:t>
            </w:r>
          </w:p>
        </w:tc>
        <w:tc>
          <w:tcPr>
            <w:tcW w:w="1276" w:type="dxa"/>
            <w:gridSpan w:val="2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  <w:t>Change between baseline and 12 months</w:t>
            </w:r>
          </w:p>
        </w:tc>
        <w:tc>
          <w:tcPr>
            <w:tcW w:w="708" w:type="dxa"/>
            <w:tcBorders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</w:r>
          </w:p>
        </w:tc>
      </w:tr>
      <w:tr>
        <w:trPr>
          <w:tblHeader w:val="true"/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  <w:t>Variabl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Study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Group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 (SD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Control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Group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 (SD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3"/>
                <w:szCs w:val="13"/>
                <w:lang w:val="en-US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 xml:space="preserve"> value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Study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Group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 (SD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Control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Group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 (SD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Study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Group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>
              <w:rPr>
                <w:rFonts w:eastAsia="Arial" w:cs="Arial" w:ascii="Arial" w:hAnsi="Arial"/>
                <w:bCs/>
                <w:sz w:val="13"/>
                <w:szCs w:val="13"/>
                <w:lang w:val="en-US"/>
              </w:rPr>
              <w:t xml:space="preserve">   </w:t>
            </w: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difference (SD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Control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Group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difference (SD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3"/>
                <w:szCs w:val="13"/>
                <w:lang w:val="en-US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 xml:space="preserve"> value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Study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Group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 (SD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Control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Group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 (SD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Study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Group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 (SD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Control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>-Group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z w:val="13"/>
                <w:szCs w:val="13"/>
                <w:lang w:val="en-US"/>
              </w:rPr>
              <w:t>mean (SD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BBBBBB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b/>
                <w:b/>
                <w:bCs/>
                <w:sz w:val="13"/>
                <w:szCs w:val="13"/>
                <w:lang w:val="en-US"/>
              </w:rPr>
            </w:pPr>
            <w:r>
              <w:rPr>
                <w:rFonts w:cs="Arial" w:ascii="Arial" w:hAnsi="Arial"/>
                <w:b/>
                <w:i/>
                <w:iCs/>
                <w:sz w:val="13"/>
                <w:szCs w:val="13"/>
                <w:lang w:val="en-US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  <w:lang w:val="en-US"/>
              </w:rPr>
              <w:t xml:space="preserve"> value</w:t>
            </w:r>
          </w:p>
        </w:tc>
      </w:tr>
      <w:tr>
        <w:trPr>
          <w:trHeight w:val="467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rPr>
                <w:rFonts w:ascii="Arial" w:hAnsi="Arial" w:eastAsia="Calibri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EORTC QLQ-C30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41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35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37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32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33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32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3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32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31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n=30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E7E6E6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</w:tr>
      <w:tr>
        <w:trPr>
          <w:trHeight w:val="559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Physical functioning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86.7 (15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3.3 (13.0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76.7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7.7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77.9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8.6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0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9.4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8.7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7.2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0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82.7 (18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5.1 (16.6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3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5.3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9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3</w:t>
            </w:r>
          </w:p>
        </w:tc>
      </w:tr>
      <w:tr>
        <w:trPr>
          <w:trHeight w:val="450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Role functioning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5.7 (29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5.7 (29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0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63.0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3.1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63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7.3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3.1 (41.2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-13.0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34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.0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6.5 (31.5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0.6 (34.5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0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33.3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+1.7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41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91</w:t>
            </w:r>
          </w:p>
        </w:tc>
      </w:tr>
      <w:tr>
        <w:trPr>
          <w:trHeight w:val="481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Emotional functioning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3.3 (17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5.0 (20.3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5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0.9 (17.6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7.3 (24.0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2,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8.0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-7.5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6.0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4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1.9 (18.5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3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0.6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+0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0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-2.0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8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2</w:t>
            </w:r>
          </w:p>
        </w:tc>
      </w:tr>
      <w:tr>
        <w:trPr>
          <w:trHeight w:val="495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Cognitive functioning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9.2 (17.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8.2 (15.1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84.2 (21.9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84.9 (18.1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4.0 (14.5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3.2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1.7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92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4.8 (19.8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88.9 (17.7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4.8.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9.8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/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0.58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9.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5</w:t>
            </w:r>
          </w:p>
        </w:tc>
      </w:tr>
      <w:tr>
        <w:trPr>
          <w:trHeight w:val="411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Social functioning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79.7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9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73.5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1.4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-25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68.9 (26.7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70.8 (28.1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9.9 (28.9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-2.7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4.4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8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83.3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2.8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83.3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2.3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+ 5.9 (24.9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+6.3 (24.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0</w:t>
            </w:r>
          </w:p>
        </w:tc>
      </w:tr>
      <w:tr>
        <w:trPr>
          <w:trHeight w:val="369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Global health status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6.2 (22.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4.5 (20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7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59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9.7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3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6.8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8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1.5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0.54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1.7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18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68.6 (24.5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0.8 (18.4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3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6.0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 4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4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4</w:t>
            </w:r>
          </w:p>
        </w:tc>
      </w:tr>
      <w:tr>
        <w:trPr>
          <w:trHeight w:val="37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Fatigue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2.1 (27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1.1 (22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0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8.7 (19.2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3.4 (29.5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6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1.5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-12.7 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5.8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0.37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0.1 (22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4.4 (26.2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2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1.5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-5.2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7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2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Nausea &amp; vomiting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.4 (16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2.9 (17.7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9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7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9.0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4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9.4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14.6 (36.5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-10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0.1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66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0.6 (28.1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2.8 (16.2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9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36.5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-0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9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6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Pain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7.6 (25.4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.8 (20.5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8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6.7 (20.4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4.0 (26.4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1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3.3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8.8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7.4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22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.2 (21.8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0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8.5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1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4.7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3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6.8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3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Dyspnea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29.7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4.6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30.5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1.9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0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3.2 (27.1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8.5 (26.9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1.1 (31.9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9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1.9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92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30.4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3.7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 xml:space="preserve">34.5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8.8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2.3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6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9.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3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Insomnia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7.9 (34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0.0 (29.4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6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1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2.3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4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8.0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7.1 (28.6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 xml:space="preserve">-14.6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8.0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36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.5 (29.0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6.7 (30.8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5.4 (28.7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 xml:space="preserve">-6.7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7.6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20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Appetite loss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5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0.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5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5.3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.00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0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8.3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42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7.1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7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41.5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6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42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1.00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8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8.7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4.1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4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3.6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8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6.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1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Constipation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6.2 (21.7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.3 (30.6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8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.5</w:t>
            </w:r>
          </w:p>
          <w:p>
            <w:pPr>
              <w:pStyle w:val="Normal"/>
              <w:spacing w:before="38" w:after="38"/>
              <w:jc w:val="center"/>
              <w:rPr/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1.5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2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2.0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9.4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 xml:space="preserve">+3.1 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40.4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73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9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5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4.1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+5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9.9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3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2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34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Diarrhea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2.9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5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3.5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3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2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6.6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8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9.5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8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33.4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1.8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9.2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50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9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0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2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32.0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5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8.7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9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43.6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78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Financial difficulties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.6 (10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.7 (28.7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045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9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2.0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8.0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7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0.0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4.9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18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7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6.5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0.0 (23.4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5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2.5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1.2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4.0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12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EORTC QLQ-FA12</w:t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eastAsia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Physical fatigue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4.1 (27.9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0.1 (21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53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8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1.4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36.5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7.7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4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8.2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6.3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2.3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78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29.4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4.5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3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6.0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+4.7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9.2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-3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2.5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92</w:t>
            </w:r>
          </w:p>
        </w:tc>
      </w:tr>
      <w:tr>
        <w:trPr>
          <w:trHeight w:val="323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Emotional fatigue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7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2.9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5.9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1.3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86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1.6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9.6)</w:t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20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4.6)</w:t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5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3.3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3.2</w:t>
            </w:r>
          </w:p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6.5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50</w:t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7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1.8)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3.0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20.2)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1.8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5.8)</w:t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4.1</w:t>
            </w:r>
          </w:p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0.2)</w:t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38" w:after="3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0.66</w:t>
            </w:r>
          </w:p>
        </w:tc>
      </w:tr>
      <w:tr>
        <w:trPr>
          <w:trHeight w:val="535" w:hRule="atLeast"/>
          <w:cantSplit w:val="true"/>
        </w:trPr>
        <w:tc>
          <w:tcPr>
            <w:tcW w:w="1693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  <w:t>Cognitive fatigu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b/>
                <w:sz w:val="15"/>
                <w:szCs w:val="15"/>
                <w:lang w:val="en-US"/>
              </w:rPr>
            </w:r>
          </w:p>
        </w:tc>
        <w:tc>
          <w:tcPr>
            <w:tcW w:w="711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8.1 (18.7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0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(18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0.66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9.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18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1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  <w:t>14.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8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06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.0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8.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1.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3.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0.7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12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4.9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9.65)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10.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(2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+4.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19.8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5"/>
                <w:szCs w:val="15"/>
                <w:lang w:val="en-US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-1.7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  <w:t>(22.5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  <w:lang w:val="en-US"/>
              </w:rPr>
            </w:r>
          </w:p>
        </w:tc>
        <w:tc>
          <w:tcPr>
            <w:tcW w:w="708" w:type="dxa"/>
            <w:tcBorders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eastAsia="Arial" w:cs="Arial" w:ascii="Arial" w:hAnsi="Arial"/>
                <w:sz w:val="15"/>
                <w:szCs w:val="15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5"/>
                <w:szCs w:val="15"/>
                <w:lang w:val="en-US"/>
              </w:rPr>
              <w:t>0.28</w:t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cs="Arial" w:ascii="Arial" w:hAnsi="Arial"/>
                <w:sz w:val="15"/>
                <w:szCs w:val="15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EORTC QLQ-C30: The European Organization for Research and Treatment of Cancer Quality of Life Questionnaire-Core 30. EORTC QLQ-FA12 Quality of Life Questionnaire for fatigue. A high score for global quality of life and the functional scales the better function and a high score for the symptom scales represents a greater degree of problem. </w:t>
      </w:r>
    </w:p>
    <w:p>
      <w:pPr>
        <w:pStyle w:val="Normal"/>
        <w:spacing w:lineRule="auto" w:line="480" w:before="0" w:after="160"/>
        <w:rPr>
          <w:sz w:val="16"/>
          <w:szCs w:val="16"/>
          <w:lang w:val="en-US"/>
        </w:rPr>
      </w:pPr>
      <w:r>
        <w:rPr>
          <w:rFonts w:cs="Arial" w:ascii="Arial" w:hAnsi="Arial"/>
          <w:color w:val="000000"/>
          <w:sz w:val="15"/>
          <w:szCs w:val="15"/>
          <w:lang w:val="en-US"/>
        </w:rPr>
        <w:t>+: an improvement between baseline a follow-up within a group, - a worsening between baseline and the follow-up within a group.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1304"/>
        <w:tab w:val="left" w:pos="283" w:leader="none"/>
      </w:tabs>
      <w:spacing w:lineRule="auto" w:line="360"/>
      <w:outlineLvl w:val="1"/>
    </w:pPr>
    <w:rPr>
      <w:rFonts w:ascii="Arial" w:hAnsi="Arial" w:cs="Arial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1304"/>
        <w:tab w:val="left" w:pos="283" w:leader="none"/>
      </w:tabs>
      <w:spacing w:lineRule="auto" w:line="360"/>
      <w:outlineLvl w:val="2"/>
    </w:pPr>
    <w:rPr>
      <w:rFonts w:ascii="Arial" w:hAnsi="Arial" w:cs="Arial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Garamond" w:hAnsi="Garamond" w:cs="Garamond"/>
      <w:b/>
      <w:bCs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u w:val="single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basedOn w:val="Standardstycketeckensnitt"/>
    <w:qFormat/>
    <w:rPr/>
  </w:style>
  <w:style w:type="character" w:styleId="KommentarsmneChar">
    <w:name w:val="Kommentarsämne Char"/>
    <w:qFormat/>
    <w:rPr>
      <w:b/>
      <w:bCs/>
    </w:rPr>
  </w:style>
  <w:style w:type="character" w:styleId="BallongtextChar">
    <w:name w:val="Ballong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Nmn">
    <w:name w:val="Nämn"/>
    <w:qFormat/>
    <w:rPr>
      <w:color w:val="2B579A"/>
      <w:shd w:fill="E6E6E6" w:val="clear"/>
    </w:rPr>
  </w:style>
  <w:style w:type="character" w:styleId="SidfotChar">
    <w:name w:val="Sidfo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xt2">
    <w:name w:val="Brödtext 2"/>
    <w:basedOn w:val="Normal"/>
    <w:qFormat/>
    <w:pPr>
      <w:widowControl w:val="false"/>
      <w:spacing w:lineRule="atLeast" w:line="240"/>
    </w:pPr>
    <w:rPr>
      <w:rFonts w:ascii="Garamond" w:hAnsi="Garamond" w:cs="Garamond"/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153" w:leader="none"/>
        <w:tab w:val="right" w:pos="8306" w:leader="none"/>
      </w:tabs>
    </w:pPr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7:29:00Z</dcterms:created>
  <dc:creator>Monika Olsén</dc:creator>
  <dc:description/>
  <cp:keywords/>
  <dc:language>en-US</dc:language>
  <cp:lastModifiedBy>Monika Fagevik Olsén</cp:lastModifiedBy>
  <cp:lastPrinted>2017-10-17T14:54:00Z</cp:lastPrinted>
  <dcterms:modified xsi:type="dcterms:W3CDTF">2025-04-15T07:30:00Z</dcterms:modified>
  <cp:revision>3</cp:revision>
  <dc:subject/>
  <dc:title/>
</cp:coreProperties>
</file>